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661"/>
        <w:gridCol w:w="1520"/>
        <w:gridCol w:w="1150"/>
        <w:gridCol w:w="1172"/>
        <w:gridCol w:w="1172"/>
      </w:tblGrid>
      <w:tr>
        <w:trPr>
          <w:trHeight w:val="255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ene Symbol</w:t>
            </w:r>
          </w:p>
        </w:tc>
        <w:tc>
          <w:tcPr>
            <w:tcW w:w="318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RNA location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Alteration </w:t>
            </w:r>
          </w:p>
        </w:tc>
        <w:tc>
          <w:tcPr>
            <w:tcW w:w="234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anger Sequencing</w:t>
            </w:r>
          </w:p>
        </w:tc>
      </w:tr>
      <w:tr>
        <w:trPr>
          <w:trHeight w:val="510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egion/positio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XO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ts (aa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Validation in HB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Validation in C5.2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RD2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/461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&gt;C (I&gt;T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BA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’ UTR/618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A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5ORF4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/152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ORF17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/94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’ UTR/343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?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?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YP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/34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T (S&gt;I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T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K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’ UTR/103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A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/226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C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/116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A (A&gt;D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02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/103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G (L&gt;V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CH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’ UTR/446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IN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’ UTR/482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G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X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/10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18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’ UTR/438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G1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/558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TBN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/673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 (K&gt;R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CRIP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’ UTR/230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&gt;G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C1D9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’ UTR/413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AN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/76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3:38:00Z</dcterms:created>
  <dc:creator>AC CAMARGO</dc:creator>
  <dc:description/>
  <cp:keywords/>
  <dc:language>en-US</dc:language>
  <cp:lastModifiedBy>AC CAMARGO</cp:lastModifiedBy>
  <dcterms:modified xsi:type="dcterms:W3CDTF">2011-05-25T13:39:00Z</dcterms:modified>
  <cp:revision>1</cp:revision>
  <dc:subject/>
  <dc:title>Gene Symbol</dc:title>
</cp:coreProperties>
</file>